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8C85D" w14:textId="35D06FDA" w:rsidR="005F74E1" w:rsidRPr="005F74E1" w:rsidRDefault="005F74E1" w:rsidP="005F74E1">
      <w:pPr>
        <w:pStyle w:val="Default"/>
        <w:spacing w:before="120" w:after="120" w:line="480" w:lineRule="auto"/>
        <w:jc w:val="both"/>
        <w:rPr>
          <w:rFonts w:ascii="Times New Roman" w:eastAsia="Helvetica" w:hAnsi="Times New Roman" w:cs="Times New Roman"/>
          <w:b/>
          <w:bCs/>
          <w:shd w:val="clear" w:color="auto" w:fill="FFFFFF"/>
        </w:rPr>
      </w:pPr>
      <w:r>
        <w:rPr>
          <w:rFonts w:ascii="Times New Roman" w:hAnsi="Times New Roman" w:cs="Times New Roman"/>
          <w:b/>
          <w:bCs/>
          <w:shd w:val="clear" w:color="auto" w:fill="FFFFFF"/>
        </w:rPr>
        <w:t xml:space="preserve">Supplementary Table </w:t>
      </w:r>
      <w:r w:rsidR="00C113F1">
        <w:rPr>
          <w:rFonts w:ascii="Times New Roman" w:hAnsi="Times New Roman" w:cs="Times New Roman"/>
          <w:b/>
          <w:bCs/>
          <w:shd w:val="clear" w:color="auto" w:fill="FFFFFF"/>
        </w:rPr>
        <w:t>4</w:t>
      </w:r>
      <w:r w:rsidRPr="005F74E1">
        <w:rPr>
          <w:rFonts w:ascii="Times New Roman" w:hAnsi="Times New Roman" w:cs="Times New Roman"/>
          <w:b/>
          <w:bCs/>
          <w:shd w:val="clear" w:color="auto" w:fill="FFFFFF"/>
        </w:rPr>
        <w:t>: Describing the co-occurrence of neuropathology in those with RT-QuIC negative CJD</w:t>
      </w:r>
      <w:r>
        <w:rPr>
          <w:rFonts w:ascii="Times New Roman" w:hAnsi="Times New Roman" w:cs="Times New Roman"/>
          <w:b/>
          <w:bCs/>
          <w:shd w:val="clear" w:color="auto" w:fill="FFFFFF"/>
        </w:rPr>
        <w:t xml:space="preserve"> </w:t>
      </w:r>
    </w:p>
    <w:tbl>
      <w:tblPr>
        <w:tblW w:w="1474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638"/>
        <w:gridCol w:w="1638"/>
        <w:gridCol w:w="1638"/>
        <w:gridCol w:w="1638"/>
        <w:gridCol w:w="1638"/>
        <w:gridCol w:w="1638"/>
        <w:gridCol w:w="1638"/>
        <w:gridCol w:w="1638"/>
        <w:gridCol w:w="1638"/>
      </w:tblGrid>
      <w:tr w:rsidR="005F74E1" w:rsidRPr="00B51573" w14:paraId="7DE151E3" w14:textId="77777777" w:rsidTr="00B560A4">
        <w:trPr>
          <w:trHeight w:hRule="exact" w:val="567"/>
          <w:tblHeader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B5C7E" w14:textId="77777777" w:rsidR="005F74E1" w:rsidRPr="005F74E1" w:rsidRDefault="005F74E1" w:rsidP="005F74E1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eastAsia="Arial Unicode MS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83D44" w14:textId="77777777" w:rsidR="005F74E1" w:rsidRPr="005F74E1" w:rsidRDefault="005F74E1" w:rsidP="005F74E1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eastAsia="Arial Unicode MS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58E33E55" w14:textId="77777777" w:rsidR="005F74E1" w:rsidRPr="005F74E1" w:rsidRDefault="005F74E1" w:rsidP="005F74E1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eastAsia="Arial Unicode MS" w:hAnsi="Times New Roman" w:cs="Times New Roman"/>
                <w:sz w:val="24"/>
                <w:szCs w:val="24"/>
              </w:rPr>
              <w:t>Molecular Sub-Typ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20DB1A9F" w14:textId="77777777" w:rsidR="005F74E1" w:rsidRPr="005F74E1" w:rsidRDefault="005F74E1" w:rsidP="005F74E1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AB Pathology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10991424" w14:textId="77777777" w:rsidR="005F74E1" w:rsidRPr="005F74E1" w:rsidRDefault="005F74E1" w:rsidP="005F74E1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Tau Pathology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5BA65C67" w14:textId="77777777" w:rsidR="005F74E1" w:rsidRPr="005F74E1" w:rsidRDefault="005F74E1" w:rsidP="005F74E1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a-syn pathology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1833C585" w14:textId="77777777" w:rsidR="005F74E1" w:rsidRPr="005F74E1" w:rsidRDefault="005F74E1" w:rsidP="005F74E1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TDP43 Pathology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152D3A96" w14:textId="77777777" w:rsidR="005F74E1" w:rsidRPr="005F74E1" w:rsidRDefault="005F74E1" w:rsidP="005F74E1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Arteriosclerosis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032D59F9" w14:textId="77777777" w:rsidR="005F74E1" w:rsidRPr="005F74E1" w:rsidRDefault="005F74E1" w:rsidP="005F74E1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CAA</w:t>
            </w:r>
          </w:p>
        </w:tc>
      </w:tr>
      <w:tr w:rsidR="005F74E1" w:rsidRPr="00B51573" w14:paraId="4696814B" w14:textId="77777777" w:rsidTr="00B560A4">
        <w:tblPrEx>
          <w:shd w:val="clear" w:color="auto" w:fill="auto"/>
        </w:tblPrEx>
        <w:trPr>
          <w:trHeight w:hRule="exact" w:val="567"/>
        </w:trPr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F66A8" w14:textId="77777777" w:rsidR="005F74E1" w:rsidRPr="005F74E1" w:rsidRDefault="005F74E1" w:rsidP="005F74E1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208BC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75D5A3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9190AC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681B1B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1E4C7FA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D8B49C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95A900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81473B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F74E1" w:rsidRPr="00B51573" w14:paraId="3E5300F6" w14:textId="77777777" w:rsidTr="00B560A4">
        <w:tblPrEx>
          <w:shd w:val="clear" w:color="auto" w:fill="auto"/>
        </w:tblPrEx>
        <w:trPr>
          <w:trHeight w:hRule="exact" w:val="56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AF271" w14:textId="77777777" w:rsidR="005F74E1" w:rsidRPr="005F74E1" w:rsidRDefault="005F74E1" w:rsidP="005F74E1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38482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ADF568D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VV (?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5084B92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/Sever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A47EC8A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ild (with PrP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44A556E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2BC3B00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A3020E7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36B16B6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F74E1" w:rsidRPr="00B51573" w14:paraId="7C0295F2" w14:textId="77777777" w:rsidTr="00B560A4">
        <w:tblPrEx>
          <w:shd w:val="clear" w:color="auto" w:fill="auto"/>
        </w:tblPrEx>
        <w:trPr>
          <w:trHeight w:hRule="exact" w:val="56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8A3BA" w14:textId="77777777" w:rsidR="005F74E1" w:rsidRPr="005F74E1" w:rsidRDefault="005F74E1" w:rsidP="005F74E1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DDF8E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C5FAEB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M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37C2EB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3D7807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328966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CDD443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54EFC0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7E5153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F74E1" w:rsidRPr="00B51573" w14:paraId="7F655541" w14:textId="77777777" w:rsidTr="00B560A4">
        <w:tblPrEx>
          <w:shd w:val="clear" w:color="auto" w:fill="auto"/>
        </w:tblPrEx>
        <w:trPr>
          <w:trHeight w:hRule="exact" w:val="56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F6FFC" w14:textId="77777777" w:rsidR="005F74E1" w:rsidRPr="005F74E1" w:rsidRDefault="005F74E1" w:rsidP="005F74E1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7CED2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C861194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V2(+1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E5D1297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39EEAB2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29E7F36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5831E92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238ACB8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7346D4F9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F74E1" w:rsidRPr="00B51573" w14:paraId="20CA9667" w14:textId="77777777" w:rsidTr="00B560A4">
        <w:tblPrEx>
          <w:shd w:val="clear" w:color="auto" w:fill="auto"/>
        </w:tblPrEx>
        <w:trPr>
          <w:trHeight w:hRule="exact" w:val="56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4A81B" w14:textId="77777777" w:rsidR="005F74E1" w:rsidRPr="005F74E1" w:rsidRDefault="005F74E1" w:rsidP="005F74E1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1F9A4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42B65C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VV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5AC096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9B1A2C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oderate (with PrP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480877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798816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667914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3FB9E0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F74E1" w:rsidRPr="00B51573" w14:paraId="0834AA98" w14:textId="77777777" w:rsidTr="00B560A4">
        <w:tblPrEx>
          <w:shd w:val="clear" w:color="auto" w:fill="auto"/>
        </w:tblPrEx>
        <w:trPr>
          <w:trHeight w:hRule="exact" w:val="56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8A099" w14:textId="77777777" w:rsidR="005F74E1" w:rsidRPr="005F74E1" w:rsidRDefault="005F74E1" w:rsidP="005F74E1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5C361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8954A1D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M2C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2490743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6A86F2E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6BE0963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37ACDFE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93D577F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71529540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F74E1" w:rsidRPr="00B51573" w14:paraId="621DBC47" w14:textId="77777777" w:rsidTr="00B560A4">
        <w:tblPrEx>
          <w:shd w:val="clear" w:color="auto" w:fill="auto"/>
        </w:tblPrEx>
        <w:trPr>
          <w:trHeight w:hRule="exact" w:val="56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143BC" w14:textId="77777777" w:rsidR="005F74E1" w:rsidRPr="005F74E1" w:rsidRDefault="005F74E1" w:rsidP="005F74E1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07E2D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C5805B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VV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D9EE22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E918EB5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1C6F00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DB2425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0694C8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86815E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F74E1" w:rsidRPr="00B51573" w14:paraId="4FEDFD50" w14:textId="77777777" w:rsidTr="00B560A4">
        <w:tblPrEx>
          <w:shd w:val="clear" w:color="auto" w:fill="auto"/>
        </w:tblPrEx>
        <w:trPr>
          <w:trHeight w:hRule="exact" w:val="56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CD46C" w14:textId="77777777" w:rsidR="005F74E1" w:rsidRPr="005F74E1" w:rsidRDefault="005F74E1" w:rsidP="005F74E1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E0AE7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79F50752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VV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826D8F6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55E3F18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BA73A82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97C6F4F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75C6FA9E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D898631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</w:t>
            </w:r>
          </w:p>
        </w:tc>
      </w:tr>
      <w:tr w:rsidR="005F74E1" w:rsidRPr="00B51573" w14:paraId="35C4FAFB" w14:textId="77777777" w:rsidTr="00B560A4">
        <w:tblPrEx>
          <w:shd w:val="clear" w:color="auto" w:fill="auto"/>
        </w:tblPrEx>
        <w:trPr>
          <w:trHeight w:hRule="exact" w:val="56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BB51C" w14:textId="77777777" w:rsidR="005F74E1" w:rsidRPr="005F74E1" w:rsidRDefault="005F74E1" w:rsidP="005F74E1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FE536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0933FD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V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1C55EB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18C627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769F55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DCB6B06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FD5BBA3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8C6329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F74E1" w:rsidRPr="00B51573" w14:paraId="6357DF60" w14:textId="77777777" w:rsidTr="00B560A4">
        <w:tblPrEx>
          <w:shd w:val="clear" w:color="auto" w:fill="auto"/>
        </w:tblPrEx>
        <w:trPr>
          <w:trHeight w:hRule="exact" w:val="56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D35EA" w14:textId="77777777" w:rsidR="005F74E1" w:rsidRPr="005F74E1" w:rsidRDefault="005F74E1" w:rsidP="005F74E1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A3DD5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3D2D678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eastAsia="Arial Unicode MS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A7A7503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6E7CF80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610526B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B36A273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A02C582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75FDAC0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F74E1" w:rsidRPr="00B51573" w14:paraId="072A8FE7" w14:textId="77777777" w:rsidTr="00B560A4">
        <w:tblPrEx>
          <w:shd w:val="clear" w:color="auto" w:fill="auto"/>
        </w:tblPrEx>
        <w:trPr>
          <w:trHeight w:hRule="exact" w:val="56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147BB" w14:textId="77777777" w:rsidR="005F74E1" w:rsidRPr="005F74E1" w:rsidRDefault="005F74E1" w:rsidP="005F74E1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9B351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F0F0DD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V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54F7DE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B5F896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0E4C69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9641A6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612731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294AE1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</w:t>
            </w:r>
          </w:p>
        </w:tc>
      </w:tr>
      <w:tr w:rsidR="005F74E1" w:rsidRPr="00B51573" w14:paraId="10F03EB5" w14:textId="77777777" w:rsidTr="00B560A4">
        <w:tblPrEx>
          <w:shd w:val="clear" w:color="auto" w:fill="auto"/>
        </w:tblPrEx>
        <w:trPr>
          <w:trHeight w:hRule="exact" w:val="56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F55A2" w14:textId="77777777" w:rsidR="005F74E1" w:rsidRPr="005F74E1" w:rsidRDefault="005F74E1" w:rsidP="005F74E1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14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4CA9E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43DF407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V (?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77C78835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CC14706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DCE8F10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8534981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E37BAE6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B09C5A7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F74E1" w:rsidRPr="00B51573" w14:paraId="574231FD" w14:textId="77777777" w:rsidTr="00B560A4">
        <w:tblPrEx>
          <w:shd w:val="clear" w:color="auto" w:fill="auto"/>
        </w:tblPrEx>
        <w:trPr>
          <w:trHeight w:hRule="exact" w:val="56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27194" w14:textId="77777777" w:rsidR="005F74E1" w:rsidRPr="005F74E1" w:rsidRDefault="005F74E1" w:rsidP="005F74E1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C3413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9699BC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VV (?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94C386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1DB9AD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69256C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CD7893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sial Temporal Lobe??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977F29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F626FB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F74E1" w:rsidRPr="00B51573" w14:paraId="72404CF0" w14:textId="77777777" w:rsidTr="00B560A4">
        <w:tblPrEx>
          <w:shd w:val="clear" w:color="auto" w:fill="auto"/>
        </w:tblPrEx>
        <w:trPr>
          <w:trHeight w:hRule="exact" w:val="56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4A9B4" w14:textId="77777777" w:rsidR="005F74E1" w:rsidRPr="005F74E1" w:rsidRDefault="005F74E1" w:rsidP="005F74E1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F1C5A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69FB137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M1(+2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75E62E0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B03E152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EE7FE9A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751F1E80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5E21C6B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E6921BF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F74E1" w:rsidRPr="00B51573" w14:paraId="0141D6D7" w14:textId="77777777" w:rsidTr="00B560A4">
        <w:tblPrEx>
          <w:shd w:val="clear" w:color="auto" w:fill="auto"/>
        </w:tblPrEx>
        <w:trPr>
          <w:trHeight w:hRule="exact" w:val="56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48801" w14:textId="77777777" w:rsidR="005F74E1" w:rsidRPr="005F74E1" w:rsidRDefault="005F74E1" w:rsidP="005F74E1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248BC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5D1AE0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V (?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DD079F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7A4F87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49D60A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A54255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EE84BA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 xml:space="preserve"> 3x2x1 infarct in right parietal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66C936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</w:tr>
      <w:tr w:rsidR="005F74E1" w:rsidRPr="00B51573" w14:paraId="33D41BEF" w14:textId="77777777" w:rsidTr="00B560A4">
        <w:tblPrEx>
          <w:shd w:val="clear" w:color="auto" w:fill="auto"/>
        </w:tblPrEx>
        <w:trPr>
          <w:trHeight w:hRule="exact" w:val="56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BAEC0" w14:textId="77777777" w:rsidR="005F74E1" w:rsidRPr="005F74E1" w:rsidRDefault="005F74E1" w:rsidP="005F74E1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BE1E0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3A549C9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VV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70C5DB7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0740A13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EB35784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13129EA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621AA02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483EAD0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F74E1" w:rsidRPr="00B51573" w14:paraId="27CE09B1" w14:textId="77777777" w:rsidTr="00B560A4">
        <w:tblPrEx>
          <w:shd w:val="clear" w:color="auto" w:fill="auto"/>
        </w:tblPrEx>
        <w:trPr>
          <w:trHeight w:hRule="exact" w:val="56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068A7" w14:textId="77777777" w:rsidR="005F74E1" w:rsidRPr="005F74E1" w:rsidRDefault="005F74E1" w:rsidP="005F74E1">
            <w:pPr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F74E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BBDCA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74ACB03E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VV (?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FF22DC4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8D2799E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D906BD4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8857E28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4458BB6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B0DB464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F74E1" w:rsidRPr="00B51573" w14:paraId="25320480" w14:textId="77777777" w:rsidTr="00B560A4">
        <w:tblPrEx>
          <w:shd w:val="clear" w:color="auto" w:fill="auto"/>
        </w:tblPrEx>
        <w:trPr>
          <w:trHeight w:hRule="exact" w:val="56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688F8" w14:textId="77777777" w:rsidR="005F74E1" w:rsidRPr="005F74E1" w:rsidRDefault="005F74E1" w:rsidP="005F74E1">
            <w:pPr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F74E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15860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A384340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VV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B78C910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3C64A59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91F0284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5B02EB0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2FBDA45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2F17C15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F74E1" w:rsidRPr="00B51573" w14:paraId="78A5917B" w14:textId="77777777" w:rsidTr="00B560A4">
        <w:tblPrEx>
          <w:shd w:val="clear" w:color="auto" w:fill="auto"/>
        </w:tblPrEx>
        <w:trPr>
          <w:trHeight w:hRule="exact" w:val="56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3784C" w14:textId="77777777" w:rsidR="005F74E1" w:rsidRPr="005F74E1" w:rsidRDefault="005F74E1" w:rsidP="005F74E1">
            <w:pPr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F74E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AAE43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A4C1217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M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35EB65A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38664CE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5D5D899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7E35468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729BFB2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7ABE60E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F74E1" w:rsidRPr="00B51573" w14:paraId="73314EB0" w14:textId="77777777" w:rsidTr="00B560A4">
        <w:tblPrEx>
          <w:shd w:val="clear" w:color="auto" w:fill="auto"/>
        </w:tblPrEx>
        <w:trPr>
          <w:trHeight w:hRule="exact" w:val="56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B1931" w14:textId="77777777" w:rsidR="005F74E1" w:rsidRPr="005F74E1" w:rsidRDefault="005F74E1" w:rsidP="005F74E1">
            <w:pPr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F74E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229DE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65D04EA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VV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99258A1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E5EE73C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9D9E554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73F9D02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E77393B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EDB6EA9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F74E1" w:rsidRPr="00B51573" w14:paraId="1C6B0C49" w14:textId="77777777" w:rsidTr="00B560A4">
        <w:tblPrEx>
          <w:shd w:val="clear" w:color="auto" w:fill="auto"/>
        </w:tblPrEx>
        <w:trPr>
          <w:trHeight w:hRule="exact" w:val="56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4BB89" w14:textId="77777777" w:rsidR="005F74E1" w:rsidRPr="005F74E1" w:rsidRDefault="005F74E1" w:rsidP="005F74E1">
            <w:pPr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F74E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B4B83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B4CCB23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gramStart"/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V(</w:t>
            </w:r>
            <w:proofErr w:type="gramEnd"/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intermediate)*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C19E2CC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81E60DC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076ACF8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3D65FCB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2259CFA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803FF6F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F74E1" w:rsidRPr="00B51573" w14:paraId="5A390050" w14:textId="77777777" w:rsidTr="00B560A4">
        <w:tblPrEx>
          <w:shd w:val="clear" w:color="auto" w:fill="auto"/>
        </w:tblPrEx>
        <w:trPr>
          <w:trHeight w:hRule="exact" w:val="56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30085" w14:textId="77777777" w:rsidR="005F74E1" w:rsidRPr="005F74E1" w:rsidRDefault="005F74E1" w:rsidP="005F74E1">
            <w:pPr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F74E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7CA67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7D1CB452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VV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13EA500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B4CCA89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ild with PrP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7C02EC4B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72FE31F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328E911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7381EB9E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F74E1" w:rsidRPr="00B51573" w14:paraId="1D666B79" w14:textId="77777777" w:rsidTr="00B560A4">
        <w:tblPrEx>
          <w:shd w:val="clear" w:color="auto" w:fill="auto"/>
        </w:tblPrEx>
        <w:trPr>
          <w:trHeight w:hRule="exact" w:val="56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DD6E7" w14:textId="77777777" w:rsidR="005F74E1" w:rsidRPr="005F74E1" w:rsidRDefault="005F74E1" w:rsidP="005F74E1">
            <w:pPr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F74E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A2D98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773D33F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V (?)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17BE61C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vere 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937B24A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8BF8CDD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78BB4CE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5A4175C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/Sever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320D3B5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5F74E1" w:rsidRPr="00B51573" w14:paraId="504E080D" w14:textId="77777777" w:rsidTr="00B560A4">
        <w:tblPrEx>
          <w:shd w:val="clear" w:color="auto" w:fill="auto"/>
        </w:tblPrEx>
        <w:trPr>
          <w:trHeight w:hRule="exact" w:val="56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5B495" w14:textId="77777777" w:rsidR="005F74E1" w:rsidRPr="005F74E1" w:rsidRDefault="005F74E1" w:rsidP="005F74E1">
            <w:pPr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F74E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2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DAEBE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7505772D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M1+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DB9F67A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2318D33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/Severe not with PrP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202A024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9C64AEA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734B193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B8D2194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</w:tr>
      <w:tr w:rsidR="005F74E1" w:rsidRPr="00B51573" w14:paraId="506CFDDD" w14:textId="77777777" w:rsidTr="00B560A4">
        <w:tblPrEx>
          <w:shd w:val="clear" w:color="auto" w:fill="auto"/>
        </w:tblPrEx>
        <w:trPr>
          <w:trHeight w:hRule="exact" w:val="56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7BA08" w14:textId="77777777" w:rsidR="005F74E1" w:rsidRPr="005F74E1" w:rsidRDefault="005F74E1" w:rsidP="005F74E1">
            <w:pPr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F74E1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8A08B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2C3D3F5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MM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DA72137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7FB21232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D71097D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485EDE2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103B91D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6E16859" w14:textId="77777777" w:rsidR="005F74E1" w:rsidRPr="005F74E1" w:rsidRDefault="005F74E1" w:rsidP="005F74E1">
            <w:pPr>
              <w:pStyle w:val="TableStyle2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F7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</w:tbl>
    <w:p w14:paraId="25B98799" w14:textId="0053F7D5" w:rsidR="00D36C10" w:rsidRDefault="005F74E1">
      <w:r w:rsidRPr="005F74E1">
        <w:rPr>
          <w:rFonts w:ascii="Times New Roman" w:hAnsi="Times New Roman" w:cs="Times New Roman"/>
          <w:sz w:val="24"/>
          <w:szCs w:val="24"/>
          <w:shd w:val="clear" w:color="auto" w:fill="FFFFFF"/>
        </w:rPr>
        <w:t>*Atypical PrPres fragment (20kDa) which is intermediate in size between Type 1(21kDa) and Type 2 (19kDa)</w:t>
      </w:r>
      <w:r w:rsidRPr="005F74E1">
        <w:rPr>
          <w:rFonts w:ascii="Times New Roman" w:hAnsi="Times New Roman" w:cs="Times New Roman"/>
          <w:sz w:val="24"/>
          <w:szCs w:val="24"/>
          <w:shd w:val="clear" w:color="auto" w:fill="FFFFFF"/>
        </w:rPr>
        <w:br/>
        <w:t>Abbreviations: MM, Methionine homozygous; MV, Methionine-valine heterozygous; VV, Valine homozygous; AB, Amyloid beta; a-syn, alpha synuclein; TDP-43, Transactive response DNA binding protein 43; CAA, cerebral amyloid angiopathy</w:t>
      </w:r>
      <w:r w:rsidRPr="005F74E1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</w:p>
    <w:sectPr w:rsidR="00D36C10" w:rsidSect="00AF1D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4E1"/>
    <w:rsid w:val="000F3244"/>
    <w:rsid w:val="001D7A59"/>
    <w:rsid w:val="0029090F"/>
    <w:rsid w:val="0033788D"/>
    <w:rsid w:val="00394087"/>
    <w:rsid w:val="003D343C"/>
    <w:rsid w:val="00485980"/>
    <w:rsid w:val="005F74E1"/>
    <w:rsid w:val="00614727"/>
    <w:rsid w:val="00624243"/>
    <w:rsid w:val="006D264C"/>
    <w:rsid w:val="006E320D"/>
    <w:rsid w:val="007401E9"/>
    <w:rsid w:val="008144EF"/>
    <w:rsid w:val="00815659"/>
    <w:rsid w:val="008379C3"/>
    <w:rsid w:val="00882716"/>
    <w:rsid w:val="0095651B"/>
    <w:rsid w:val="00AA0894"/>
    <w:rsid w:val="00AF1DB8"/>
    <w:rsid w:val="00B957BD"/>
    <w:rsid w:val="00C113F1"/>
    <w:rsid w:val="00C9196F"/>
    <w:rsid w:val="00D36C10"/>
    <w:rsid w:val="00D46E51"/>
    <w:rsid w:val="00DE165B"/>
    <w:rsid w:val="00EE3B51"/>
    <w:rsid w:val="00FA17CF"/>
    <w:rsid w:val="00FC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BC7E1"/>
  <w15:chartTrackingRefBased/>
  <w15:docId w15:val="{7FFCFE48-6584-D242-A2D8-81BC3A21B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4E1"/>
    <w:pPr>
      <w:spacing w:before="200" w:after="200" w:line="276" w:lineRule="auto"/>
    </w:pPr>
    <w:rPr>
      <w:rFonts w:eastAsiaTheme="minorEastAsia"/>
      <w:kern w:val="0"/>
      <w:sz w:val="20"/>
      <w:szCs w:val="2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F74E1"/>
    <w:pPr>
      <w:spacing w:before="160" w:line="288" w:lineRule="auto"/>
    </w:pPr>
    <w:rPr>
      <w:rFonts w:ascii="Helvetica Neue" w:eastAsia="Arial Unicode MS" w:hAnsi="Helvetica Neue" w:cs="Arial Unicode MS"/>
      <w:color w:val="000000"/>
      <w:kern w:val="0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TableStyle1">
    <w:name w:val="Table Style 1"/>
    <w:rsid w:val="005F74E1"/>
    <w:rPr>
      <w:rFonts w:ascii="Helvetica Neue" w:eastAsia="Helvetica Neue" w:hAnsi="Helvetica Neue" w:cs="Helvetica Neue"/>
      <w:b/>
      <w:bCs/>
      <w:color w:val="000000"/>
      <w:kern w:val="0"/>
      <w:sz w:val="20"/>
      <w:szCs w:val="20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TableStyle2">
    <w:name w:val="Table Style 2"/>
    <w:rsid w:val="005F74E1"/>
    <w:rPr>
      <w:rFonts w:ascii="Helvetica Neue" w:eastAsia="Helvetica Neue" w:hAnsi="Helvetica Neue" w:cs="Helvetica Neue"/>
      <w:color w:val="000000"/>
      <w:kern w:val="0"/>
      <w:sz w:val="20"/>
      <w:szCs w:val="20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017399-C422-044B-AB0A-8BBFD7C187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Ng</dc:creator>
  <cp:keywords/>
  <dc:description/>
  <cp:lastModifiedBy>Dominic Ng</cp:lastModifiedBy>
  <cp:revision>2</cp:revision>
  <dcterms:created xsi:type="dcterms:W3CDTF">2024-01-13T18:44:00Z</dcterms:created>
  <dcterms:modified xsi:type="dcterms:W3CDTF">2024-03-08T15:01:00Z</dcterms:modified>
</cp:coreProperties>
</file>